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A59D0" w14:textId="4E7B27E7" w:rsidR="0001079B" w:rsidRDefault="0001079B" w:rsidP="002512F4">
      <w:pPr>
        <w:pStyle w:val="Heading3"/>
        <w:spacing w:line="240" w:lineRule="auto"/>
        <w:rPr>
          <w:b/>
        </w:rPr>
      </w:pPr>
      <w:bookmarkStart w:id="0" w:name="_bkku3i5cir3h" w:colFirst="0" w:colLast="0"/>
      <w:bookmarkEnd w:id="0"/>
      <w:r w:rsidRPr="0001079B">
        <w:rPr>
          <w:b/>
        </w:rPr>
        <w:t>4D-flow MRI derived wall shear stress for the risk stratification of bicuspid aortic valve aortopathy: a systematic review</w:t>
      </w:r>
    </w:p>
    <w:p w14:paraId="54C4C3A1" w14:textId="6F35E5F4" w:rsidR="0001079B" w:rsidRPr="0001079B" w:rsidRDefault="0001079B" w:rsidP="002512F4">
      <w:pPr>
        <w:spacing w:after="200" w:line="240" w:lineRule="auto"/>
        <w:rPr>
          <w:color w:val="00000A"/>
          <w:sz w:val="24"/>
          <w:szCs w:val="24"/>
        </w:rPr>
      </w:pPr>
      <w:r w:rsidRPr="0001079B">
        <w:rPr>
          <w:b/>
          <w:color w:val="00000A"/>
          <w:sz w:val="24"/>
          <w:szCs w:val="24"/>
        </w:rPr>
        <w:t>Authors:</w:t>
      </w:r>
      <w:r w:rsidRPr="0001079B">
        <w:rPr>
          <w:color w:val="00000A"/>
          <w:sz w:val="24"/>
          <w:szCs w:val="24"/>
        </w:rPr>
        <w:t xml:space="preserve"> Jiaxing Jason Qin</w:t>
      </w:r>
      <w:r w:rsidRPr="0001079B">
        <w:rPr>
          <w:color w:val="00000A"/>
          <w:sz w:val="24"/>
          <w:szCs w:val="24"/>
          <w:vertAlign w:val="superscript"/>
        </w:rPr>
        <w:t>1,2</w:t>
      </w:r>
      <w:r w:rsidRPr="0001079B">
        <w:rPr>
          <w:color w:val="00000A"/>
          <w:sz w:val="24"/>
          <w:szCs w:val="24"/>
        </w:rPr>
        <w:t>, Peyman Obeidy</w:t>
      </w:r>
      <w:r w:rsidRPr="0001079B">
        <w:rPr>
          <w:color w:val="00000A"/>
          <w:sz w:val="24"/>
          <w:szCs w:val="24"/>
          <w:vertAlign w:val="superscript"/>
        </w:rPr>
        <w:t>1,2</w:t>
      </w:r>
      <w:r w:rsidRPr="0001079B">
        <w:rPr>
          <w:color w:val="00000A"/>
          <w:sz w:val="24"/>
          <w:szCs w:val="24"/>
        </w:rPr>
        <w:t>, Mustafa Gök</w:t>
      </w:r>
      <w:r w:rsidRPr="0001079B">
        <w:rPr>
          <w:color w:val="00000A"/>
          <w:sz w:val="24"/>
          <w:szCs w:val="24"/>
          <w:vertAlign w:val="superscript"/>
        </w:rPr>
        <w:t>1,2,3</w:t>
      </w:r>
      <w:r w:rsidRPr="0001079B">
        <w:rPr>
          <w:color w:val="00000A"/>
          <w:sz w:val="24"/>
          <w:szCs w:val="24"/>
        </w:rPr>
        <w:t>, Alireza Gholipour</w:t>
      </w:r>
      <w:r w:rsidRPr="0001079B">
        <w:rPr>
          <w:color w:val="00000A"/>
          <w:sz w:val="24"/>
          <w:szCs w:val="24"/>
          <w:vertAlign w:val="superscript"/>
        </w:rPr>
        <w:t>1,2</w:t>
      </w:r>
      <w:r w:rsidRPr="0001079B">
        <w:rPr>
          <w:color w:val="00000A"/>
          <w:sz w:val="24"/>
          <w:szCs w:val="24"/>
        </w:rPr>
        <w:t>, Stuart M. Grieve</w:t>
      </w:r>
      <w:r w:rsidRPr="0001079B">
        <w:rPr>
          <w:color w:val="00000A"/>
          <w:sz w:val="24"/>
          <w:szCs w:val="24"/>
          <w:vertAlign w:val="superscript"/>
        </w:rPr>
        <w:t>1,2*</w:t>
      </w:r>
    </w:p>
    <w:p w14:paraId="49C0E21E" w14:textId="72848308" w:rsidR="000E5A86" w:rsidRDefault="00E74073" w:rsidP="002512F4">
      <w:pPr>
        <w:pStyle w:val="Heading3"/>
        <w:spacing w:line="240" w:lineRule="auto"/>
      </w:pPr>
      <w:r>
        <w:rPr>
          <w:b/>
        </w:rPr>
        <w:t xml:space="preserve">Table S1 </w:t>
      </w:r>
      <w:r>
        <w:t>Study list</w:t>
      </w:r>
      <w:r w:rsidR="00007659">
        <w:t>, population and key WSS objectives</w:t>
      </w:r>
    </w:p>
    <w:tbl>
      <w:tblPr>
        <w:tblStyle w:val="a"/>
        <w:tblW w:w="11974" w:type="dxa"/>
        <w:tblLayout w:type="fixed"/>
        <w:tblLook w:val="0600" w:firstRow="0" w:lastRow="0" w:firstColumn="0" w:lastColumn="0" w:noHBand="1" w:noVBand="1"/>
      </w:tblPr>
      <w:tblGrid>
        <w:gridCol w:w="975"/>
        <w:gridCol w:w="3123"/>
        <w:gridCol w:w="1256"/>
        <w:gridCol w:w="1062"/>
        <w:gridCol w:w="927"/>
        <w:gridCol w:w="220"/>
        <w:gridCol w:w="1166"/>
        <w:gridCol w:w="987"/>
        <w:gridCol w:w="793"/>
        <w:gridCol w:w="1465"/>
      </w:tblGrid>
      <w:tr w:rsidR="000E5A86" w14:paraId="1F5E7EA9" w14:textId="77777777" w:rsidTr="00E17F14">
        <w:trPr>
          <w:trHeight w:val="290"/>
          <w:tblHeader/>
        </w:trPr>
        <w:tc>
          <w:tcPr>
            <w:tcW w:w="979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AF83E6" w14:textId="77777777" w:rsidR="000E5A86" w:rsidRDefault="000E5A86" w:rsidP="002512F4">
            <w:pPr>
              <w:widowControl w:val="0"/>
              <w:spacing w:line="240" w:lineRule="auto"/>
              <w:rPr>
                <w:b/>
                <w:sz w:val="14"/>
                <w:szCs w:val="14"/>
              </w:rPr>
            </w:pPr>
          </w:p>
          <w:p w14:paraId="7363D0B7" w14:textId="77777777" w:rsidR="000E5A86" w:rsidRDefault="00E74073" w:rsidP="002512F4">
            <w:pPr>
              <w:widowControl w:val="0"/>
              <w:spacing w:line="24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udy</w:t>
            </w:r>
          </w:p>
        </w:tc>
        <w:tc>
          <w:tcPr>
            <w:tcW w:w="313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4AE53B" w14:textId="77777777" w:rsidR="000E5A86" w:rsidRDefault="000E5A86" w:rsidP="002512F4">
            <w:pPr>
              <w:widowControl w:val="0"/>
              <w:spacing w:line="240" w:lineRule="auto"/>
              <w:rPr>
                <w:b/>
                <w:sz w:val="14"/>
                <w:szCs w:val="14"/>
              </w:rPr>
            </w:pPr>
          </w:p>
          <w:p w14:paraId="6F48DFDF" w14:textId="72B1D3BE" w:rsidR="000E5A86" w:rsidRDefault="00E74073" w:rsidP="002512F4">
            <w:pPr>
              <w:widowControl w:val="0"/>
              <w:spacing w:line="24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udy population</w:t>
            </w:r>
            <w:r w:rsidR="00007659">
              <w:rPr>
                <w:b/>
                <w:sz w:val="14"/>
                <w:szCs w:val="14"/>
              </w:rPr>
              <w:t>/key WSS objectives</w:t>
            </w:r>
          </w:p>
        </w:tc>
        <w:tc>
          <w:tcPr>
            <w:tcW w:w="32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C16D3D" w14:textId="77777777" w:rsidR="000E5A86" w:rsidRDefault="00E74073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mparator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88A77B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4"/>
                <w:szCs w:val="14"/>
              </w:rPr>
            </w:pPr>
          </w:p>
        </w:tc>
        <w:tc>
          <w:tcPr>
            <w:tcW w:w="29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8E1038" w14:textId="77777777" w:rsidR="000E5A86" w:rsidRDefault="00E74073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ntrol</w:t>
            </w:r>
          </w:p>
        </w:tc>
        <w:tc>
          <w:tcPr>
            <w:tcW w:w="14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111BF8" w14:textId="77777777" w:rsidR="000E5A86" w:rsidRDefault="000E5A86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</w:p>
          <w:p w14:paraId="756ADAF2" w14:textId="55C7E425" w:rsidR="000E5A86" w:rsidRDefault="000E5A86" w:rsidP="002512F4">
            <w:pPr>
              <w:widowControl w:val="0"/>
              <w:spacing w:line="240" w:lineRule="auto"/>
              <w:rPr>
                <w:b/>
                <w:sz w:val="14"/>
                <w:szCs w:val="14"/>
              </w:rPr>
            </w:pPr>
          </w:p>
        </w:tc>
      </w:tr>
      <w:tr w:rsidR="000E5A86" w14:paraId="3A3E4EDD" w14:textId="77777777" w:rsidTr="00E17F14">
        <w:trPr>
          <w:trHeight w:val="145"/>
          <w:tblHeader/>
        </w:trPr>
        <w:tc>
          <w:tcPr>
            <w:tcW w:w="9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2DDFE8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3135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F377D7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491B31" w14:textId="2E674ECA" w:rsidR="000E5A86" w:rsidRDefault="00E74073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4"/>
                <w:szCs w:val="14"/>
              </w:rPr>
            </w:pPr>
            <w:proofErr w:type="spellStart"/>
            <w:r>
              <w:rPr>
                <w:b/>
                <w:sz w:val="14"/>
                <w:szCs w:val="14"/>
              </w:rPr>
              <w:t>Age</w:t>
            </w:r>
            <w:r w:rsidR="00E17F14">
              <w:rPr>
                <w:b/>
                <w:sz w:val="14"/>
                <w:szCs w:val="14"/>
              </w:rPr>
              <w:t>±</w:t>
            </w:r>
            <w:r>
              <w:rPr>
                <w:b/>
                <w:sz w:val="14"/>
                <w:szCs w:val="14"/>
              </w:rPr>
              <w:t>stdv</w:t>
            </w:r>
            <w:proofErr w:type="spellEnd"/>
            <w:r>
              <w:rPr>
                <w:b/>
                <w:sz w:val="14"/>
                <w:szCs w:val="14"/>
              </w:rPr>
              <w:t xml:space="preserve"> or range (years)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A50775" w14:textId="77777777" w:rsidR="000E5A86" w:rsidRDefault="00E74073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Total cases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1BF97B" w14:textId="77777777" w:rsidR="000E5A86" w:rsidRDefault="00E74073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Female cases</w:t>
            </w:r>
          </w:p>
        </w:tc>
        <w:tc>
          <w:tcPr>
            <w:tcW w:w="18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3EC5B0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32E141" w14:textId="09C5978A" w:rsidR="000E5A86" w:rsidRDefault="00E74073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4"/>
                <w:szCs w:val="14"/>
              </w:rPr>
            </w:pPr>
            <w:proofErr w:type="spellStart"/>
            <w:r>
              <w:rPr>
                <w:b/>
                <w:sz w:val="14"/>
                <w:szCs w:val="14"/>
              </w:rPr>
              <w:t>Age</w:t>
            </w:r>
            <w:r w:rsidR="00E17F14">
              <w:rPr>
                <w:b/>
                <w:sz w:val="14"/>
                <w:szCs w:val="14"/>
              </w:rPr>
              <w:t>±</w:t>
            </w:r>
            <w:r>
              <w:rPr>
                <w:b/>
                <w:sz w:val="14"/>
                <w:szCs w:val="14"/>
              </w:rPr>
              <w:t>stdv</w:t>
            </w:r>
            <w:proofErr w:type="spellEnd"/>
            <w:r>
              <w:rPr>
                <w:b/>
                <w:sz w:val="14"/>
                <w:szCs w:val="14"/>
              </w:rPr>
              <w:t xml:space="preserve"> or range (years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F85F2B" w14:textId="77777777" w:rsidR="000E5A86" w:rsidRDefault="00E74073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Total cases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67C551" w14:textId="77777777" w:rsidR="000E5A86" w:rsidRDefault="00E74073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Female cases</w:t>
            </w:r>
          </w:p>
        </w:tc>
        <w:tc>
          <w:tcPr>
            <w:tcW w:w="147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09A652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</w:tr>
      <w:tr w:rsidR="000E5A86" w14:paraId="57D5B182" w14:textId="77777777" w:rsidTr="00E17F14">
        <w:trPr>
          <w:trHeight w:val="1280"/>
        </w:trPr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643B2C" w14:textId="61266C80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arker et al. 2012</w:t>
            </w:r>
            <w:r w:rsidR="00271A94">
              <w:rPr>
                <w:sz w:val="14"/>
                <w:szCs w:val="14"/>
              </w:rPr>
              <w:t xml:space="preserve"> [9]</w:t>
            </w:r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3EB404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SS in BAV RL/RN vs controls (TAV - young health, age matched, age and aortic size matche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8CDDA8" w14:textId="20827BC2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</w:t>
            </w:r>
            <w:r w:rsidR="00E17F14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17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207EEC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B21E8C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8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A892B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7D2C2F" w14:textId="51B74E71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oung: 23</w:t>
            </w:r>
            <w:r w:rsidR="00E17F14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2;</w:t>
            </w:r>
          </w:p>
          <w:p w14:paraId="1A14E0B1" w14:textId="138B7BF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ge-matched: 67</w:t>
            </w:r>
            <w:r w:rsidR="00E17F14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8;</w:t>
            </w:r>
          </w:p>
          <w:p w14:paraId="2DFCA312" w14:textId="747E60D8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ge/size-matched: 53</w:t>
            </w:r>
            <w:r w:rsidR="00E17F14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1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08A8EE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;</w:t>
            </w:r>
          </w:p>
          <w:p w14:paraId="77457F8F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;</w:t>
            </w:r>
          </w:p>
          <w:p w14:paraId="403B8DA1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B53CEB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;</w:t>
            </w:r>
          </w:p>
          <w:p w14:paraId="0EEEDEA3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;</w:t>
            </w:r>
          </w:p>
          <w:p w14:paraId="7CDFCFD4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4F632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</w:tr>
      <w:tr w:rsidR="000E5A86" w14:paraId="61441575" w14:textId="77777777" w:rsidTr="00E17F14">
        <w:trPr>
          <w:trHeight w:val="101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079DCC" w14:textId="1F0B544D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ssell et al. 2013</w:t>
            </w:r>
            <w:r w:rsidR="00271A94">
              <w:rPr>
                <w:sz w:val="14"/>
                <w:szCs w:val="14"/>
              </w:rPr>
              <w:t xml:space="preserve"> [10]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3D5F39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SS and flow pattern association with aortic dilatation in BAV vs healthy contro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7AC574" w14:textId="16FD68DB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.5</w:t>
            </w:r>
            <w:r w:rsidR="00E17F14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16.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F5D260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94818C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A9513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75E31B" w14:textId="7B10960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.2</w:t>
            </w:r>
            <w:r w:rsidR="00E17F14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17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96372F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CFDEA4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D07E1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</w:tr>
      <w:tr w:rsidR="000E5A86" w14:paraId="3B57C3C0" w14:textId="77777777" w:rsidTr="00E17F14">
        <w:trPr>
          <w:trHeight w:val="74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F817BA" w14:textId="623D024C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Bollache</w:t>
            </w:r>
            <w:proofErr w:type="spellEnd"/>
            <w:r>
              <w:rPr>
                <w:sz w:val="14"/>
                <w:szCs w:val="14"/>
              </w:rPr>
              <w:t xml:space="preserve"> et al. 2018</w:t>
            </w:r>
            <w:r w:rsidR="00271A94">
              <w:rPr>
                <w:sz w:val="14"/>
                <w:szCs w:val="14"/>
              </w:rPr>
              <w:t xml:space="preserve"> [36]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B2F577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SS and aortic wall histopathology correlation in BA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7FA73B" w14:textId="4CF7FCC2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</w:t>
            </w:r>
            <w:r w:rsidR="00E17F14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3F4379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0C45E9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2C407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8705D9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F856B5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2347C6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577F5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</w:tr>
      <w:tr w:rsidR="000E5A86" w14:paraId="3945834E" w14:textId="77777777" w:rsidTr="00E17F14">
        <w:trPr>
          <w:trHeight w:val="101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FD7D1C" w14:textId="02748126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ux-</w:t>
            </w:r>
            <w:proofErr w:type="spellStart"/>
            <w:r>
              <w:rPr>
                <w:sz w:val="14"/>
                <w:szCs w:val="14"/>
              </w:rPr>
              <w:t>Santoy</w:t>
            </w:r>
            <w:proofErr w:type="spellEnd"/>
            <w:r>
              <w:rPr>
                <w:sz w:val="14"/>
                <w:szCs w:val="14"/>
              </w:rPr>
              <w:t xml:space="preserve"> et al. 2020</w:t>
            </w:r>
            <w:r w:rsidR="00271A94">
              <w:rPr>
                <w:sz w:val="14"/>
                <w:szCs w:val="14"/>
              </w:rPr>
              <w:t xml:space="preserve"> [30]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B56548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SS and role in aortic dilatation in BAV vs age-matched healthy contro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FB20EB" w14:textId="3A5EAA20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</w:t>
            </w:r>
            <w:r w:rsidR="00E17F14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2AC631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021214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C5FA8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6E9A6E" w14:textId="1A1511D9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</w:t>
            </w:r>
            <w:r w:rsidR="00E17F14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27451B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92D9CC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A61C4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</w:tr>
      <w:tr w:rsidR="000E5A86" w14:paraId="4F002BD6" w14:textId="77777777" w:rsidTr="00E17F14">
        <w:trPr>
          <w:trHeight w:val="74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CB1EC7" w14:textId="69AEF5CD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rag et al. 2018</w:t>
            </w:r>
            <w:r w:rsidR="00271A94">
              <w:rPr>
                <w:sz w:val="14"/>
                <w:szCs w:val="14"/>
              </w:rPr>
              <w:t xml:space="preserve"> [21]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689129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SS association with AS and aortic diameter in BA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9595B4" w14:textId="6AECD6D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.1</w:t>
            </w:r>
            <w:r w:rsidR="00E17F14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12.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9D02FE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8893A0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45AA8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66D0D9" w14:textId="24CB9449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.2</w:t>
            </w:r>
            <w:r w:rsidR="00E17F14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1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66EB4D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5DB3FB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E50D7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</w:tr>
      <w:tr w:rsidR="000E5A86" w14:paraId="6AD9E65E" w14:textId="77777777" w:rsidTr="00E17F14">
        <w:trPr>
          <w:trHeight w:val="74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9E8184" w14:textId="2A03C6DA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lastRenderedPageBreak/>
              <w:t>Geeraert</w:t>
            </w:r>
            <w:proofErr w:type="spellEnd"/>
            <w:r>
              <w:rPr>
                <w:sz w:val="14"/>
                <w:szCs w:val="14"/>
              </w:rPr>
              <w:t xml:space="preserve"> et al. 202</w:t>
            </w:r>
            <w:r w:rsidR="00271A94">
              <w:rPr>
                <w:sz w:val="14"/>
                <w:szCs w:val="14"/>
              </w:rPr>
              <w:t>1 [31]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DB7773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SS association with aortic dilatation in BAV vs healthy contro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825019" w14:textId="11CB8B2A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</w:t>
            </w:r>
            <w:r w:rsidR="00E17F14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476FF9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9F99B1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818CE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3C7A44" w14:textId="3777385B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</w:t>
            </w:r>
            <w:r w:rsidR="00E17F14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2B5E0B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C38F96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81AD3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</w:tr>
      <w:tr w:rsidR="000E5A86" w14:paraId="6375CFE2" w14:textId="77777777" w:rsidTr="00E17F14">
        <w:trPr>
          <w:trHeight w:val="74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679C8F" w14:textId="37EEBBD4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Guala</w:t>
            </w:r>
            <w:proofErr w:type="spellEnd"/>
            <w:r>
              <w:rPr>
                <w:sz w:val="14"/>
                <w:szCs w:val="14"/>
              </w:rPr>
              <w:t xml:space="preserve"> et al. 2022</w:t>
            </w:r>
            <w:r w:rsidR="00271A94">
              <w:rPr>
                <w:sz w:val="14"/>
                <w:szCs w:val="14"/>
              </w:rPr>
              <w:t xml:space="preserve"> [26]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EDEFE4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ngitudinal evaluation of predictive value of WSS for aortic dilatation in BA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18E4C8" w14:textId="3A4BF72F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</w:t>
            </w:r>
            <w:r w:rsidR="00E17F14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0D9629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468401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2DD6C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3567E0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DEEF18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8722CA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E8CA0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</w:tr>
      <w:tr w:rsidR="000E5A86" w14:paraId="232411CC" w14:textId="77777777" w:rsidTr="00E17F14">
        <w:trPr>
          <w:trHeight w:val="74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B4F14F" w14:textId="39731FA5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uzzardi et al. 2015</w:t>
            </w:r>
            <w:r w:rsidR="00271A94">
              <w:rPr>
                <w:sz w:val="14"/>
                <w:szCs w:val="14"/>
              </w:rPr>
              <w:t xml:space="preserve"> [37]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9A463A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SS and aortic wall histopathology correlation in BA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8519CD" w14:textId="0AC2D45B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</w:t>
            </w:r>
            <w:r w:rsidR="00E17F14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3BBBB1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9C568F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17CF2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133751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3DEB60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7BB09E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38939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</w:tr>
      <w:tr w:rsidR="000E5A86" w14:paraId="1E78F3C8" w14:textId="77777777" w:rsidTr="00E17F14">
        <w:trPr>
          <w:trHeight w:val="74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CB7A87" w14:textId="29E61ED2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ope et al. 2011</w:t>
            </w:r>
            <w:r w:rsidR="00271A94">
              <w:rPr>
                <w:sz w:val="14"/>
                <w:szCs w:val="14"/>
              </w:rPr>
              <w:t xml:space="preserve"> [39]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286874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SS in BAV with normal flow vs BAV with helical flow vs healthy contro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3C1B0E" w14:textId="4F9D265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rmal flow: 20.4</w:t>
            </w:r>
            <w:r w:rsidR="00E17F14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7.9;</w:t>
            </w:r>
          </w:p>
          <w:p w14:paraId="3FE6DE06" w14:textId="2E969DD8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elical flow: 30.5</w:t>
            </w:r>
            <w:r w:rsidR="00E17F14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12.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E0626D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2CA5B2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D7D0D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1317F7" w14:textId="1731A5B5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.9</w:t>
            </w:r>
            <w:r w:rsidR="00E17F14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1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8B3A12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3F9396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DD389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</w:tr>
      <w:tr w:rsidR="000E5A86" w14:paraId="10D15DFB" w14:textId="77777777" w:rsidTr="00E17F14">
        <w:trPr>
          <w:trHeight w:val="101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2CFE4C" w14:textId="650574DA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 et al. 2020a</w:t>
            </w:r>
            <w:r w:rsidR="00271A94">
              <w:rPr>
                <w:sz w:val="14"/>
                <w:szCs w:val="14"/>
              </w:rPr>
              <w:t xml:space="preserve"> [38]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247DC1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WSS association with elastic </w:t>
            </w:r>
            <w:proofErr w:type="spellStart"/>
            <w:r>
              <w:rPr>
                <w:sz w:val="14"/>
                <w:szCs w:val="14"/>
              </w:rPr>
              <w:t>fibre</w:t>
            </w:r>
            <w:proofErr w:type="spellEnd"/>
            <w:r>
              <w:rPr>
                <w:sz w:val="14"/>
                <w:szCs w:val="14"/>
              </w:rPr>
              <w:t xml:space="preserve"> thinning in BA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F92E47" w14:textId="58C4E773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.3</w:t>
            </w:r>
            <w:r w:rsidR="00E17F14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12.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71397B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B6D56F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6F48C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805494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39BB09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C9191E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56D5D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</w:tr>
      <w:tr w:rsidR="000E5A86" w14:paraId="377CC2CE" w14:textId="77777777" w:rsidTr="00E17F14">
        <w:trPr>
          <w:trHeight w:val="74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0F2DD1" w14:textId="01B41FA5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 et al. 2020b</w:t>
            </w:r>
            <w:r w:rsidR="00271A94">
              <w:rPr>
                <w:sz w:val="14"/>
                <w:szCs w:val="14"/>
              </w:rPr>
              <w:t xml:space="preserve"> [32]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5D7748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SS in BAV with dilated vs non-dilated ascending aort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B5BC27" w14:textId="59AD1888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.9</w:t>
            </w:r>
            <w:r w:rsidR="00E17F14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7.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000A72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9D8EEE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1204B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C0C34D" w14:textId="00680B1D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.7</w:t>
            </w:r>
            <w:r w:rsidR="00E17F14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14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112395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8EF753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31014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</w:tr>
      <w:tr w:rsidR="000E5A86" w14:paraId="64A16CA8" w14:textId="77777777" w:rsidTr="00E17F14">
        <w:trPr>
          <w:trHeight w:val="128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4A3645" w14:textId="786C9D8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Mahadevia</w:t>
            </w:r>
            <w:proofErr w:type="spellEnd"/>
            <w:r>
              <w:rPr>
                <w:sz w:val="14"/>
                <w:szCs w:val="14"/>
              </w:rPr>
              <w:t xml:space="preserve"> et al. 2014</w:t>
            </w:r>
            <w:r w:rsidR="00271A94">
              <w:rPr>
                <w:sz w:val="14"/>
                <w:szCs w:val="14"/>
              </w:rPr>
              <w:t xml:space="preserve"> [33]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10E24F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SS in BAV RL vs RN vs TAV with aortic dilatation vs healthy contro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C6EA75" w14:textId="506E7166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L: 44.7</w:t>
            </w:r>
            <w:r w:rsidR="00E17F14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8;</w:t>
            </w:r>
          </w:p>
          <w:p w14:paraId="361D6AB6" w14:textId="21382EA0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N: 47.5</w:t>
            </w:r>
            <w:r w:rsidR="00E17F14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11.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93AAA6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0676AD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3928E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1A24E8" w14:textId="4A0E9E6D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9.2</w:t>
            </w:r>
            <w:r w:rsidR="00E17F14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12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06B186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D521F7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4FB18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</w:tr>
      <w:tr w:rsidR="000E5A86" w14:paraId="241F1807" w14:textId="77777777" w:rsidTr="00E17F14">
        <w:trPr>
          <w:trHeight w:val="74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D257ED" w14:textId="1925ABC8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Meierhofer</w:t>
            </w:r>
            <w:proofErr w:type="spellEnd"/>
            <w:r>
              <w:rPr>
                <w:sz w:val="14"/>
                <w:szCs w:val="14"/>
              </w:rPr>
              <w:t xml:space="preserve"> et al. 2013</w:t>
            </w:r>
            <w:r w:rsidR="00271A94">
              <w:rPr>
                <w:sz w:val="14"/>
                <w:szCs w:val="14"/>
              </w:rPr>
              <w:t xml:space="preserve"> [41]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83F257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SS in BAV vs healthy contro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F4EC3D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 (10-44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17CAEE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D10672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1122A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52AB6D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 (8-4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874A17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3237DC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5D528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</w:tr>
      <w:tr w:rsidR="000E5A86" w14:paraId="1E5E8B0C" w14:textId="77777777" w:rsidTr="00E17F14">
        <w:trPr>
          <w:trHeight w:val="128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E99CBC" w14:textId="24AE50D6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lastRenderedPageBreak/>
              <w:t>Minderhoud</w:t>
            </w:r>
            <w:proofErr w:type="spellEnd"/>
            <w:r>
              <w:rPr>
                <w:sz w:val="14"/>
                <w:szCs w:val="14"/>
              </w:rPr>
              <w:t xml:space="preserve"> et al. 202</w:t>
            </w:r>
            <w:r w:rsidR="00271A94">
              <w:rPr>
                <w:sz w:val="14"/>
                <w:szCs w:val="14"/>
              </w:rPr>
              <w:t>1 [27]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2EAA1F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ngitudinal study of WSS and aortic growth with 3-year follow up in BA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412839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 (25-40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B0FF0D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3588BE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B8D9C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045012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 (28-4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80A5D3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66369E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A1041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</w:tr>
      <w:tr w:rsidR="000E5A86" w14:paraId="14321221" w14:textId="77777777" w:rsidTr="00E17F14">
        <w:trPr>
          <w:trHeight w:val="128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090189" w14:textId="02ADA67A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Piatti</w:t>
            </w:r>
            <w:proofErr w:type="spellEnd"/>
            <w:r>
              <w:rPr>
                <w:sz w:val="14"/>
                <w:szCs w:val="14"/>
              </w:rPr>
              <w:t xml:space="preserve"> et al. 2017</w:t>
            </w:r>
            <w:r w:rsidR="00DC67F8">
              <w:rPr>
                <w:sz w:val="14"/>
                <w:szCs w:val="14"/>
              </w:rPr>
              <w:t xml:space="preserve"> [42]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8CA4C1" w14:textId="6B03FABF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SS in BAV with normal valve function vs he</w:t>
            </w:r>
            <w:r w:rsidR="004D6029">
              <w:rPr>
                <w:sz w:val="14"/>
                <w:szCs w:val="14"/>
              </w:rPr>
              <w:t>al</w:t>
            </w:r>
            <w:r>
              <w:rPr>
                <w:sz w:val="14"/>
                <w:szCs w:val="14"/>
              </w:rPr>
              <w:t>thy contro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9984F6" w14:textId="1EA61AC6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  <w:r w:rsidR="00E17F14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8EAD28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959E8F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0DBA4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2720FC" w14:textId="5ABE99E2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</w:t>
            </w:r>
            <w:r w:rsidR="00E17F14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292770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DA9687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DA4A4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</w:tr>
      <w:tr w:rsidR="000E5A86" w14:paraId="5674490B" w14:textId="77777777" w:rsidTr="00E17F14">
        <w:trPr>
          <w:trHeight w:val="101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EE3AB4" w14:textId="45D9C352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hman et al. 2019</w:t>
            </w:r>
            <w:r w:rsidR="00DC67F8">
              <w:rPr>
                <w:sz w:val="14"/>
                <w:szCs w:val="14"/>
              </w:rPr>
              <w:t xml:space="preserve"> [28]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4EE681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ngitudinal change in WSS in BAV with aortic dilatation vs TAV with aortic dilatation with &gt;2-year follow 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EDB7E8" w14:textId="0ACE6A1E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.9</w:t>
            </w:r>
            <w:r w:rsidR="00E17F14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B51F56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802132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67E36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A4D1FB" w14:textId="76E83836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.6</w:t>
            </w:r>
            <w:r w:rsidR="00E17F14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186778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4645E7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48A8F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</w:tr>
      <w:tr w:rsidR="000E5A86" w14:paraId="2B853FF5" w14:textId="77777777" w:rsidTr="00E17F14">
        <w:trPr>
          <w:trHeight w:val="74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231492" w14:textId="6F903D3C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Rizk</w:t>
            </w:r>
            <w:proofErr w:type="spellEnd"/>
            <w:r>
              <w:rPr>
                <w:sz w:val="14"/>
                <w:szCs w:val="14"/>
              </w:rPr>
              <w:t xml:space="preserve"> et al. 2019</w:t>
            </w:r>
            <w:r w:rsidR="00DC67F8">
              <w:rPr>
                <w:sz w:val="14"/>
                <w:szCs w:val="14"/>
              </w:rPr>
              <w:t xml:space="preserve"> [25]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D8FC41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astolic WSS in BAV with AR vs healthy contro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5233F1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 (19-34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9F4E5C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8E06E5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B84F1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17CDDD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 (24-2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419FF5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A23979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384AB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</w:tr>
      <w:tr w:rsidR="000E5A86" w14:paraId="05F85ADE" w14:textId="77777777" w:rsidTr="00E17F14">
        <w:trPr>
          <w:trHeight w:val="74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F35772" w14:textId="5B7D2616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odríguez-</w:t>
            </w:r>
            <w:proofErr w:type="spellStart"/>
            <w:r>
              <w:rPr>
                <w:sz w:val="14"/>
                <w:szCs w:val="14"/>
              </w:rPr>
              <w:t>Palomares</w:t>
            </w:r>
            <w:proofErr w:type="spellEnd"/>
            <w:r>
              <w:rPr>
                <w:sz w:val="14"/>
                <w:szCs w:val="14"/>
              </w:rPr>
              <w:t xml:space="preserve"> et al. 2018</w:t>
            </w:r>
            <w:r w:rsidR="00DC67F8">
              <w:rPr>
                <w:sz w:val="14"/>
                <w:szCs w:val="14"/>
              </w:rPr>
              <w:t xml:space="preserve"> [40]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6E8827" w14:textId="2C67EE7B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WSS</w:t>
            </w:r>
            <w:r w:rsidRPr="00B62F3C">
              <w:rPr>
                <w:sz w:val="14"/>
                <w:szCs w:val="14"/>
                <w:vertAlign w:val="subscript"/>
              </w:rPr>
              <w:t>cir</w:t>
            </w:r>
            <w:proofErr w:type="spellEnd"/>
            <w:r>
              <w:rPr>
                <w:sz w:val="14"/>
                <w:szCs w:val="14"/>
              </w:rPr>
              <w:t xml:space="preserve"> and </w:t>
            </w:r>
            <w:proofErr w:type="spellStart"/>
            <w:r>
              <w:rPr>
                <w:sz w:val="14"/>
                <w:szCs w:val="14"/>
              </w:rPr>
              <w:t>WSS</w:t>
            </w:r>
            <w:r w:rsidRPr="00B62F3C">
              <w:rPr>
                <w:sz w:val="14"/>
                <w:szCs w:val="14"/>
                <w:vertAlign w:val="subscript"/>
              </w:rPr>
              <w:t>ax</w:t>
            </w:r>
            <w:proofErr w:type="spellEnd"/>
            <w:r>
              <w:rPr>
                <w:sz w:val="14"/>
                <w:szCs w:val="14"/>
              </w:rPr>
              <w:t xml:space="preserve"> relationship with flow patterns in BA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6A34E8" w14:textId="29AF143E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</w:t>
            </w:r>
            <w:r w:rsidR="00E17F14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13.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7C81F9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92F131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BC66F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385DCC" w14:textId="22F23262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</w:t>
            </w:r>
            <w:r w:rsidR="00E17F14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16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735444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74A9F8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94CE8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</w:tr>
      <w:tr w:rsidR="000E5A86" w14:paraId="0DEF3E5F" w14:textId="77777777" w:rsidTr="00E17F14">
        <w:trPr>
          <w:trHeight w:val="209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C2B06C" w14:textId="4597F816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lastRenderedPageBreak/>
              <w:t>Shan et al. 2017</w:t>
            </w:r>
            <w:r w:rsidR="00DC67F8">
              <w:rPr>
                <w:sz w:val="14"/>
                <w:szCs w:val="14"/>
              </w:rPr>
              <w:t xml:space="preserve"> [22]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F6D46E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SS in BAV with severe AR and AS vs BAV with mild AR and AS vs aorta size controlled TA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407ED0" w14:textId="14154F6E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R: 46</w:t>
            </w:r>
            <w:r w:rsidR="00E17F14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7;</w:t>
            </w:r>
          </w:p>
          <w:p w14:paraId="6B4DDF55" w14:textId="3A8ED68F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S: 57</w:t>
            </w:r>
            <w:r w:rsidR="00E17F14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7D9DB1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1752A9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B028D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2D96F1" w14:textId="243BD458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</w:t>
            </w:r>
            <w:r w:rsidR="00E17F14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046C78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C23E63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05379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</w:tr>
      <w:tr w:rsidR="000E5A86" w14:paraId="062A208C" w14:textId="77777777" w:rsidTr="00E17F14">
        <w:trPr>
          <w:trHeight w:val="101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388E31" w14:textId="6DBFEB69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han et al. 2019</w:t>
            </w:r>
            <w:r w:rsidR="00DC67F8">
              <w:rPr>
                <w:sz w:val="14"/>
                <w:szCs w:val="14"/>
              </w:rPr>
              <w:t xml:space="preserve"> [34]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B3B2CF" w14:textId="5BE95B9B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mpact of AS on WSS in BAV cusp phenotypes and aortopathy phenotypes vs TA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DF9433" w14:textId="16D16549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L: 49</w:t>
            </w:r>
            <w:r w:rsidR="00E17F14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11;</w:t>
            </w:r>
          </w:p>
          <w:p w14:paraId="1E45630A" w14:textId="53FCD4E6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N: 50</w:t>
            </w:r>
            <w:r w:rsidR="00E17F14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10;</w:t>
            </w:r>
          </w:p>
          <w:p w14:paraId="66F52982" w14:textId="4A7DB12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L with AS: 59</w:t>
            </w:r>
            <w:r w:rsidR="00E17F14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7;</w:t>
            </w:r>
          </w:p>
          <w:p w14:paraId="664646E0" w14:textId="0E1C875A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N with AS: 56</w:t>
            </w:r>
            <w:r w:rsidR="00E17F14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19F9BC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8E6C86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6389C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1669AD" w14:textId="33605D50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</w:t>
            </w:r>
            <w:r w:rsidR="00E17F14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E0E3BF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8DDE52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6B1A7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</w:tr>
      <w:tr w:rsidR="000E5A86" w14:paraId="10C79920" w14:textId="77777777" w:rsidTr="00E17F14">
        <w:trPr>
          <w:trHeight w:val="74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2F5C46" w14:textId="61E08D7B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Soulat</w:t>
            </w:r>
            <w:proofErr w:type="spellEnd"/>
            <w:r>
              <w:rPr>
                <w:sz w:val="14"/>
                <w:szCs w:val="14"/>
              </w:rPr>
              <w:t xml:space="preserve"> et al. 2022</w:t>
            </w:r>
            <w:r w:rsidR="00DC67F8">
              <w:rPr>
                <w:sz w:val="14"/>
                <w:szCs w:val="14"/>
              </w:rPr>
              <w:t xml:space="preserve"> [29]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F3B2DC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ngitudinal study of surface area of elevated WSS association with aortic dilatation in BA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217C0F" w14:textId="007C3BE8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</w:t>
            </w:r>
            <w:r w:rsidR="00E17F14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A138FF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14578C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F3F39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D92B60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-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61C827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488EE9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F352B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</w:tr>
      <w:tr w:rsidR="000E5A86" w14:paraId="3F487106" w14:textId="77777777" w:rsidTr="00E17F14">
        <w:trPr>
          <w:trHeight w:val="101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4A26AF" w14:textId="0FE845D6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ephens et al. 2015</w:t>
            </w:r>
            <w:r w:rsidR="00DC67F8">
              <w:rPr>
                <w:sz w:val="14"/>
                <w:szCs w:val="14"/>
              </w:rPr>
              <w:t xml:space="preserve"> [35]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BADB0C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SS in RL vs type0 in post valve sparing aortic root replacement vs TA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721C2D" w14:textId="23934484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.8</w:t>
            </w:r>
            <w:r w:rsidR="00E17F14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7.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AFA265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F5D170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079E0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004516" w14:textId="2F1C9CD0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.9</w:t>
            </w:r>
            <w:r w:rsidR="00E17F14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1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675E79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9FF6A4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5AB46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</w:tr>
      <w:tr w:rsidR="000E5A86" w14:paraId="437CFD55" w14:textId="77777777" w:rsidTr="00E17F14">
        <w:trPr>
          <w:trHeight w:val="74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24CFCA" w14:textId="43D8AAF4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van </w:t>
            </w:r>
            <w:proofErr w:type="spellStart"/>
            <w:r>
              <w:rPr>
                <w:sz w:val="14"/>
                <w:szCs w:val="14"/>
              </w:rPr>
              <w:t>Ooij</w:t>
            </w:r>
            <w:proofErr w:type="spellEnd"/>
            <w:r>
              <w:rPr>
                <w:sz w:val="14"/>
                <w:szCs w:val="14"/>
              </w:rPr>
              <w:t xml:space="preserve"> et al. 2016</w:t>
            </w:r>
            <w:r w:rsidR="00DC67F8">
              <w:rPr>
                <w:sz w:val="14"/>
                <w:szCs w:val="14"/>
              </w:rPr>
              <w:t xml:space="preserve"> [43]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4465B3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ge impact on WSS comparing BAV vs age-matched healthy contro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FE84C0" w14:textId="7F10E0E9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ounger: 25</w:t>
            </w:r>
            <w:r w:rsidR="00E17F14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3;</w:t>
            </w:r>
          </w:p>
          <w:p w14:paraId="0537BC5B" w14:textId="7321EADE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lder: 54</w:t>
            </w:r>
            <w:r w:rsidR="00E17F14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419340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BACDD3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6EDC0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8B86E9" w14:textId="5D37D939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</w:t>
            </w:r>
            <w:r w:rsidR="00E17F14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C38046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1CB8ED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F181D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</w:tr>
      <w:tr w:rsidR="000E5A86" w14:paraId="35035071" w14:textId="77777777" w:rsidTr="00E17F14">
        <w:trPr>
          <w:trHeight w:val="74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0F75D4" w14:textId="26AE860E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van </w:t>
            </w:r>
            <w:proofErr w:type="spellStart"/>
            <w:r>
              <w:rPr>
                <w:sz w:val="14"/>
                <w:szCs w:val="14"/>
              </w:rPr>
              <w:t>Ooij</w:t>
            </w:r>
            <w:proofErr w:type="spellEnd"/>
            <w:r>
              <w:rPr>
                <w:sz w:val="14"/>
                <w:szCs w:val="14"/>
              </w:rPr>
              <w:t xml:space="preserve"> et al. 2017</w:t>
            </w:r>
            <w:r w:rsidR="00DC67F8">
              <w:rPr>
                <w:sz w:val="14"/>
                <w:szCs w:val="14"/>
              </w:rPr>
              <w:t xml:space="preserve"> [23]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281896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SS in BAV with AS vs TAV with aortic dilatation and A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4412C7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-5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911F6F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6F8F35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4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5D2B3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00ECD4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 (52-7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8A45A6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9ED9D4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782D8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</w:tr>
      <w:tr w:rsidR="000E5A86" w14:paraId="41D7382D" w14:textId="77777777" w:rsidTr="00E17F14">
        <w:trPr>
          <w:trHeight w:val="1280"/>
        </w:trPr>
        <w:tc>
          <w:tcPr>
            <w:tcW w:w="979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31CCD3" w14:textId="45EA6370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lastRenderedPageBreak/>
              <w:t xml:space="preserve">van </w:t>
            </w:r>
            <w:proofErr w:type="spellStart"/>
            <w:r>
              <w:rPr>
                <w:sz w:val="14"/>
                <w:szCs w:val="14"/>
              </w:rPr>
              <w:t>Ooij</w:t>
            </w:r>
            <w:proofErr w:type="spellEnd"/>
            <w:r>
              <w:rPr>
                <w:sz w:val="14"/>
                <w:szCs w:val="14"/>
              </w:rPr>
              <w:t xml:space="preserve"> et al. 2015</w:t>
            </w:r>
            <w:r w:rsidR="00DC67F8">
              <w:rPr>
                <w:sz w:val="14"/>
                <w:szCs w:val="14"/>
              </w:rPr>
              <w:t xml:space="preserve"> [44]</w:t>
            </w:r>
          </w:p>
        </w:tc>
        <w:tc>
          <w:tcPr>
            <w:tcW w:w="3135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8BA953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SS heatmap in BAV compared to population average of healthy controls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EB937F" w14:textId="714F0738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</w:t>
            </w:r>
            <w:r w:rsidR="00E17F14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17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862768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A2AA6E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11C4C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575D63" w14:textId="2552F27D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</w:t>
            </w:r>
            <w:r w:rsidR="00E17F14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A66745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D4A6C6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EB234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</w:tr>
      <w:tr w:rsidR="000E5A86" w14:paraId="616DCBC9" w14:textId="77777777" w:rsidTr="00E17F14">
        <w:trPr>
          <w:trHeight w:val="1010"/>
        </w:trPr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92F488" w14:textId="664DBD40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von </w:t>
            </w:r>
            <w:proofErr w:type="spellStart"/>
            <w:r>
              <w:rPr>
                <w:sz w:val="14"/>
                <w:szCs w:val="14"/>
              </w:rPr>
              <w:t>Knobelsdorff-Brenkenhoff</w:t>
            </w:r>
            <w:proofErr w:type="spellEnd"/>
            <w:r>
              <w:rPr>
                <w:sz w:val="14"/>
                <w:szCs w:val="14"/>
              </w:rPr>
              <w:t xml:space="preserve"> et al. 2016</w:t>
            </w:r>
            <w:r w:rsidR="00DC67F8">
              <w:rPr>
                <w:sz w:val="14"/>
                <w:szCs w:val="14"/>
              </w:rPr>
              <w:t xml:space="preserve"> [24]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BBEB9C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SS in BAV and TAV with AS vs healthy contro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4A9039" w14:textId="3DA2D57E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</w:t>
            </w:r>
            <w:r w:rsidR="00E17F14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1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8B984C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5E8149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18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2BA17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F9E5C3" w14:textId="322B88D9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</w:t>
            </w:r>
            <w:r w:rsidR="00E17F14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F048C6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24B317" w14:textId="77777777" w:rsidR="000E5A86" w:rsidRDefault="00E74073" w:rsidP="002512F4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7470F" w14:textId="77777777" w:rsidR="000E5A86" w:rsidRDefault="000E5A86" w:rsidP="002512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</w:tr>
    </w:tbl>
    <w:p w14:paraId="4C2FC6D8" w14:textId="3FE36160" w:rsidR="000E5A86" w:rsidRDefault="004D6029" w:rsidP="002512F4">
      <w:pPr>
        <w:spacing w:line="240" w:lineRule="auto"/>
        <w:ind w:right="627"/>
        <w:rPr>
          <w:sz w:val="14"/>
          <w:szCs w:val="14"/>
        </w:rPr>
      </w:pPr>
      <w:r>
        <w:rPr>
          <w:sz w:val="14"/>
          <w:szCs w:val="14"/>
        </w:rPr>
        <w:t xml:space="preserve">AR: aortic regurgitation; AS: aortic stenosis; </w:t>
      </w:r>
      <w:r w:rsidR="00266B8E">
        <w:rPr>
          <w:sz w:val="14"/>
          <w:szCs w:val="14"/>
        </w:rPr>
        <w:t>BAV: bicuspid aortic valve;</w:t>
      </w:r>
      <w:r>
        <w:rPr>
          <w:sz w:val="14"/>
          <w:szCs w:val="14"/>
        </w:rPr>
        <w:t xml:space="preserve"> RL: BAV RL phenotype; RN: BAV RN phenotype;</w:t>
      </w:r>
      <w:r w:rsidR="00266B8E">
        <w:rPr>
          <w:sz w:val="14"/>
          <w:szCs w:val="14"/>
        </w:rPr>
        <w:t xml:space="preserve"> TAV: tricuspid aortic valve; WSS: wall shear stress; </w:t>
      </w:r>
      <w:proofErr w:type="spellStart"/>
      <w:r>
        <w:rPr>
          <w:sz w:val="14"/>
          <w:szCs w:val="14"/>
        </w:rPr>
        <w:t>WSS</w:t>
      </w:r>
      <w:r w:rsidRPr="00B62F3C">
        <w:rPr>
          <w:sz w:val="14"/>
          <w:szCs w:val="14"/>
          <w:vertAlign w:val="subscript"/>
        </w:rPr>
        <w:t>ax</w:t>
      </w:r>
      <w:proofErr w:type="spellEnd"/>
      <w:r>
        <w:rPr>
          <w:sz w:val="14"/>
          <w:szCs w:val="14"/>
        </w:rPr>
        <w:t xml:space="preserve">: axial WSS; </w:t>
      </w:r>
      <w:proofErr w:type="spellStart"/>
      <w:r>
        <w:rPr>
          <w:sz w:val="14"/>
          <w:szCs w:val="14"/>
        </w:rPr>
        <w:t>WSS</w:t>
      </w:r>
      <w:r w:rsidRPr="00B62F3C">
        <w:rPr>
          <w:sz w:val="14"/>
          <w:szCs w:val="14"/>
          <w:vertAlign w:val="subscript"/>
        </w:rPr>
        <w:t>cir</w:t>
      </w:r>
      <w:proofErr w:type="spellEnd"/>
      <w:r>
        <w:rPr>
          <w:sz w:val="14"/>
          <w:szCs w:val="14"/>
        </w:rPr>
        <w:t>: circumferential WSS.</w:t>
      </w:r>
    </w:p>
    <w:sectPr w:rsidR="000E5A86">
      <w:footerReference w:type="default" r:id="rId7"/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A32317" w14:textId="77777777" w:rsidR="00CC2FFC" w:rsidRDefault="00CC2FFC" w:rsidP="00DA2EEB">
      <w:pPr>
        <w:spacing w:line="240" w:lineRule="auto"/>
      </w:pPr>
      <w:r>
        <w:separator/>
      </w:r>
    </w:p>
  </w:endnote>
  <w:endnote w:type="continuationSeparator" w:id="0">
    <w:p w14:paraId="50949996" w14:textId="77777777" w:rsidR="00CC2FFC" w:rsidRDefault="00CC2FFC" w:rsidP="00DA2EE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37362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F6A438" w14:textId="1063EAA1" w:rsidR="00DA2EEB" w:rsidRDefault="00DA2E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B525FB" w14:textId="77777777" w:rsidR="00DA2EEB" w:rsidRDefault="00DA2E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8A8D7D" w14:textId="77777777" w:rsidR="00CC2FFC" w:rsidRDefault="00CC2FFC" w:rsidP="00DA2EEB">
      <w:pPr>
        <w:spacing w:line="240" w:lineRule="auto"/>
      </w:pPr>
      <w:r>
        <w:separator/>
      </w:r>
    </w:p>
  </w:footnote>
  <w:footnote w:type="continuationSeparator" w:id="0">
    <w:p w14:paraId="3D993A9D" w14:textId="77777777" w:rsidR="00CC2FFC" w:rsidRDefault="00CC2FFC" w:rsidP="00DA2EE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5A86"/>
    <w:rsid w:val="00007659"/>
    <w:rsid w:val="0001079B"/>
    <w:rsid w:val="000E5A86"/>
    <w:rsid w:val="002512F4"/>
    <w:rsid w:val="00266B8E"/>
    <w:rsid w:val="00271A94"/>
    <w:rsid w:val="004D6029"/>
    <w:rsid w:val="006B241A"/>
    <w:rsid w:val="00900EEE"/>
    <w:rsid w:val="00A46FF2"/>
    <w:rsid w:val="00A86EBF"/>
    <w:rsid w:val="00B62F3C"/>
    <w:rsid w:val="00CC2FFC"/>
    <w:rsid w:val="00DA2EEB"/>
    <w:rsid w:val="00DC67F8"/>
    <w:rsid w:val="00E17F14"/>
    <w:rsid w:val="00E74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00EBF"/>
  <w15:docId w15:val="{950698BB-2B09-4F36-91A6-9DC3D8DBE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E17F14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A2EE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2EEB"/>
  </w:style>
  <w:style w:type="paragraph" w:styleId="Footer">
    <w:name w:val="footer"/>
    <w:basedOn w:val="Normal"/>
    <w:link w:val="FooterChar"/>
    <w:uiPriority w:val="99"/>
    <w:unhideWhenUsed/>
    <w:rsid w:val="00DA2EE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2E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92B961-F176-4801-A822-7BDB9FDAFD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605</Words>
  <Characters>345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son Qin</cp:lastModifiedBy>
  <cp:revision>13</cp:revision>
  <dcterms:created xsi:type="dcterms:W3CDTF">2022-06-03T07:33:00Z</dcterms:created>
  <dcterms:modified xsi:type="dcterms:W3CDTF">2022-10-21T00:06:00Z</dcterms:modified>
</cp:coreProperties>
</file>